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788E" w:rsidRDefault="007A788E" w:rsidP="00CB7DF5">
      <w:pPr>
        <w:pStyle w:val="Text"/>
        <w:spacing w:line="480" w:lineRule="auto"/>
        <w:ind w:firstLine="0"/>
        <w:contextualSpacing/>
        <w:rPr>
          <w:rFonts w:ascii="Arial" w:hAnsi="Arial" w:cs="Arial"/>
          <w:b/>
        </w:rPr>
      </w:pPr>
      <w:r>
        <w:rPr>
          <w:rFonts w:ascii="Arial" w:hAnsi="Arial" w:cs="Arial"/>
          <w:b/>
          <w:noProof/>
          <w:lang w:bidi="ar-SA"/>
        </w:rPr>
        <w:drawing>
          <wp:inline distT="0" distB="0" distL="0" distR="0">
            <wp:extent cx="5498592" cy="2127504"/>
            <wp:effectExtent l="19050" t="0" r="6858" b="0"/>
            <wp:docPr id="1" name="Picture 0" descr="Redellshamsupplement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dellshamsupplemental.tif"/>
                    <pic:cNvPicPr/>
                  </pic:nvPicPr>
                  <pic:blipFill>
                    <a:blip r:embed="rId6" cstate="print"/>
                    <a:stretch>
                      <a:fillRect/>
                    </a:stretch>
                  </pic:blipFill>
                  <pic:spPr>
                    <a:xfrm>
                      <a:off x="0" y="0"/>
                      <a:ext cx="5498592" cy="2127504"/>
                    </a:xfrm>
                    <a:prstGeom prst="rect">
                      <a:avLst/>
                    </a:prstGeom>
                  </pic:spPr>
                </pic:pic>
              </a:graphicData>
            </a:graphic>
          </wp:inline>
        </w:drawing>
      </w:r>
    </w:p>
    <w:p w:rsidR="00CB7DF5" w:rsidRPr="00BA2D11" w:rsidRDefault="00D80152" w:rsidP="00CB7DF5">
      <w:pPr>
        <w:pStyle w:val="Text"/>
        <w:spacing w:line="480" w:lineRule="auto"/>
        <w:ind w:firstLine="0"/>
        <w:contextualSpacing/>
        <w:rPr>
          <w:rFonts w:ascii="Arial" w:hAnsi="Arial" w:cs="Arial"/>
        </w:rPr>
      </w:pPr>
      <w:r>
        <w:rPr>
          <w:rFonts w:ascii="Arial" w:hAnsi="Arial" w:cs="Arial"/>
          <w:b/>
        </w:rPr>
        <w:t>Supplementary</w:t>
      </w:r>
      <w:r w:rsidR="00CB7DF5" w:rsidRPr="00BA2D11">
        <w:rPr>
          <w:rFonts w:ascii="Arial" w:hAnsi="Arial" w:cs="Arial"/>
          <w:b/>
        </w:rPr>
        <w:t xml:space="preserve"> Figure 1. Performance of uninjured sham mice in the object recognition and spatial memory tasks. </w:t>
      </w:r>
      <w:r w:rsidR="00CB7DF5" w:rsidRPr="00BA2D11">
        <w:rPr>
          <w:rFonts w:ascii="Arial" w:hAnsi="Arial" w:cs="Arial"/>
        </w:rPr>
        <w:t>(A) Uninjured, sham animals (n=7) were trained in the novel object task as outlined in the Methods section.  Group data for the testing session show that uninjured animals spend significantly more time exploring the novel (N) object compared to the familiar (F) object, indicating intact recognition memory. (B) Spaced Morris water maze training curve for uninjured animals (n=7) showing an incremental improvement in the latency to platform over days of training. Twenty-four hours after the last training trial, animals were given a long term memory probe with the hidden platform removed from the arena, and the (C) latency to the previous platform location, and (D) number of platform location crossings were recorded.  In contrast to the injured animals’ performance (shown in Figure 3), uninjured animals quickly swam to the location of the escape platform and crossed the previous location of the platform multiple times as they searched, indicating they retained a memory for the platform location.  Data are presented as mean ± SEM.  *, P&lt;0.01.</w:t>
      </w:r>
    </w:p>
    <w:p w:rsidR="00D95593" w:rsidRDefault="00D95593" w:rsidP="00D95593">
      <w:pPr>
        <w:shd w:val="clear" w:color="auto" w:fill="FFFFFF"/>
        <w:spacing w:before="100" w:beforeAutospacing="1" w:after="100" w:afterAutospacing="1" w:line="480" w:lineRule="auto"/>
        <w:jc w:val="both"/>
        <w:rPr>
          <w:rFonts w:ascii="Arial" w:eastAsia="Times New Roman" w:hAnsi="Arial" w:cs="Arial"/>
        </w:rPr>
      </w:pPr>
    </w:p>
    <w:sectPr w:rsidR="00D95593" w:rsidSect="00870CF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394247"/>
    <w:multiLevelType w:val="multilevel"/>
    <w:tmpl w:val="9BD83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44D2D9A"/>
    <w:multiLevelType w:val="multilevel"/>
    <w:tmpl w:val="6F7EC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EN.InstantFormat" w:val="&lt;ENInstantFormat&gt;&lt;Enabled&gt;0&lt;/Enabled&gt;&lt;ScanUnformatted&gt;1&lt;/ScanUnformatted&gt;&lt;ScanChanges&gt;1&lt;/ScanChanges&gt;&lt;Suspended&gt;0&lt;/Suspended&gt;&lt;/ENInstantFormat&gt;"/>
    <w:docVar w:name="EN.Layout" w:val="&lt;ENLayout&gt;&lt;Style&gt;J Neurotrauma-1&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z52spi2t50qexw5dvww5ewp0tt99exars&quot;&gt;IGF2&lt;record-ids&gt;&lt;item&gt;1&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9&lt;/item&gt;&lt;item&gt;40&lt;/item&gt;&lt;item&gt;41&lt;/item&gt;&lt;item&gt;42&lt;/item&gt;&lt;/record-ids&gt;&lt;/item&gt;&lt;/Libraries&gt;"/>
  </w:docVars>
  <w:rsids>
    <w:rsidRoot w:val="0035265F"/>
    <w:rsid w:val="00001461"/>
    <w:rsid w:val="00005175"/>
    <w:rsid w:val="00005727"/>
    <w:rsid w:val="00010965"/>
    <w:rsid w:val="000123C3"/>
    <w:rsid w:val="00014285"/>
    <w:rsid w:val="00014E9B"/>
    <w:rsid w:val="00014F9A"/>
    <w:rsid w:val="0001526C"/>
    <w:rsid w:val="000161B6"/>
    <w:rsid w:val="00031108"/>
    <w:rsid w:val="00031D92"/>
    <w:rsid w:val="00032F3C"/>
    <w:rsid w:val="000379AC"/>
    <w:rsid w:val="00040D2B"/>
    <w:rsid w:val="00042C71"/>
    <w:rsid w:val="00044F32"/>
    <w:rsid w:val="000471E2"/>
    <w:rsid w:val="000700C8"/>
    <w:rsid w:val="000970B8"/>
    <w:rsid w:val="0009796B"/>
    <w:rsid w:val="000A3E17"/>
    <w:rsid w:val="000B4D94"/>
    <w:rsid w:val="000B7726"/>
    <w:rsid w:val="000C0CA5"/>
    <w:rsid w:val="000E09B0"/>
    <w:rsid w:val="000E0A47"/>
    <w:rsid w:val="000F471F"/>
    <w:rsid w:val="000F69B7"/>
    <w:rsid w:val="001102EF"/>
    <w:rsid w:val="00126DB9"/>
    <w:rsid w:val="00126EC6"/>
    <w:rsid w:val="00133F0A"/>
    <w:rsid w:val="0013463D"/>
    <w:rsid w:val="00141AF1"/>
    <w:rsid w:val="00155425"/>
    <w:rsid w:val="00160C2B"/>
    <w:rsid w:val="0016370F"/>
    <w:rsid w:val="00166BB2"/>
    <w:rsid w:val="00167DFE"/>
    <w:rsid w:val="00170EFC"/>
    <w:rsid w:val="00172D6F"/>
    <w:rsid w:val="001748CC"/>
    <w:rsid w:val="001762FB"/>
    <w:rsid w:val="00181545"/>
    <w:rsid w:val="001827E9"/>
    <w:rsid w:val="00191BEE"/>
    <w:rsid w:val="001924C7"/>
    <w:rsid w:val="00193BE5"/>
    <w:rsid w:val="00196924"/>
    <w:rsid w:val="00197573"/>
    <w:rsid w:val="001A3200"/>
    <w:rsid w:val="001B034F"/>
    <w:rsid w:val="001B3775"/>
    <w:rsid w:val="001B58C1"/>
    <w:rsid w:val="001B5B73"/>
    <w:rsid w:val="001B6382"/>
    <w:rsid w:val="001C390B"/>
    <w:rsid w:val="001C4897"/>
    <w:rsid w:val="001C53A8"/>
    <w:rsid w:val="001C7B9F"/>
    <w:rsid w:val="001D0FD6"/>
    <w:rsid w:val="001D379A"/>
    <w:rsid w:val="001D4E6E"/>
    <w:rsid w:val="001D68AF"/>
    <w:rsid w:val="001F08A3"/>
    <w:rsid w:val="00214939"/>
    <w:rsid w:val="0022075B"/>
    <w:rsid w:val="00222BA8"/>
    <w:rsid w:val="00224CCA"/>
    <w:rsid w:val="002255B5"/>
    <w:rsid w:val="002405D4"/>
    <w:rsid w:val="0025420A"/>
    <w:rsid w:val="0026589F"/>
    <w:rsid w:val="00266691"/>
    <w:rsid w:val="002720C9"/>
    <w:rsid w:val="002820F3"/>
    <w:rsid w:val="00286DDD"/>
    <w:rsid w:val="00293404"/>
    <w:rsid w:val="00293AE9"/>
    <w:rsid w:val="002A14C6"/>
    <w:rsid w:val="002A2D78"/>
    <w:rsid w:val="002A6775"/>
    <w:rsid w:val="002C064C"/>
    <w:rsid w:val="002C241C"/>
    <w:rsid w:val="002C3D08"/>
    <w:rsid w:val="002C56A6"/>
    <w:rsid w:val="002D01A2"/>
    <w:rsid w:val="002D0525"/>
    <w:rsid w:val="002D2BE6"/>
    <w:rsid w:val="002D5C19"/>
    <w:rsid w:val="002E5703"/>
    <w:rsid w:val="002F759A"/>
    <w:rsid w:val="00301F39"/>
    <w:rsid w:val="0031292D"/>
    <w:rsid w:val="00312950"/>
    <w:rsid w:val="00313664"/>
    <w:rsid w:val="00315025"/>
    <w:rsid w:val="00315CC6"/>
    <w:rsid w:val="00317CD1"/>
    <w:rsid w:val="00321976"/>
    <w:rsid w:val="003312D0"/>
    <w:rsid w:val="00333A25"/>
    <w:rsid w:val="00335754"/>
    <w:rsid w:val="00336361"/>
    <w:rsid w:val="00337CB1"/>
    <w:rsid w:val="003426F8"/>
    <w:rsid w:val="00350D64"/>
    <w:rsid w:val="0035265F"/>
    <w:rsid w:val="00361AF8"/>
    <w:rsid w:val="0036239C"/>
    <w:rsid w:val="00362678"/>
    <w:rsid w:val="00380BC5"/>
    <w:rsid w:val="00382CBF"/>
    <w:rsid w:val="00384B1A"/>
    <w:rsid w:val="00391FF9"/>
    <w:rsid w:val="00397644"/>
    <w:rsid w:val="003A4106"/>
    <w:rsid w:val="003A4B95"/>
    <w:rsid w:val="003A4D95"/>
    <w:rsid w:val="003A5A65"/>
    <w:rsid w:val="003B035E"/>
    <w:rsid w:val="003B2DF1"/>
    <w:rsid w:val="003B412D"/>
    <w:rsid w:val="003C0B76"/>
    <w:rsid w:val="003C268A"/>
    <w:rsid w:val="003C2F02"/>
    <w:rsid w:val="003C3A71"/>
    <w:rsid w:val="003C4D84"/>
    <w:rsid w:val="003D64D6"/>
    <w:rsid w:val="003E19C1"/>
    <w:rsid w:val="003E22FA"/>
    <w:rsid w:val="003F1C5D"/>
    <w:rsid w:val="004149C7"/>
    <w:rsid w:val="00414DE3"/>
    <w:rsid w:val="00420273"/>
    <w:rsid w:val="00421B04"/>
    <w:rsid w:val="004263A3"/>
    <w:rsid w:val="00426B9E"/>
    <w:rsid w:val="00427EBF"/>
    <w:rsid w:val="004333E0"/>
    <w:rsid w:val="00433DAE"/>
    <w:rsid w:val="004350E2"/>
    <w:rsid w:val="00435787"/>
    <w:rsid w:val="00436C0D"/>
    <w:rsid w:val="004415A4"/>
    <w:rsid w:val="004421F4"/>
    <w:rsid w:val="00464875"/>
    <w:rsid w:val="004649CD"/>
    <w:rsid w:val="004741F0"/>
    <w:rsid w:val="00480EE8"/>
    <w:rsid w:val="00481C7D"/>
    <w:rsid w:val="004830FA"/>
    <w:rsid w:val="00483636"/>
    <w:rsid w:val="004854FA"/>
    <w:rsid w:val="004942AE"/>
    <w:rsid w:val="004A7D13"/>
    <w:rsid w:val="004B5D2C"/>
    <w:rsid w:val="004B659B"/>
    <w:rsid w:val="004D5DCD"/>
    <w:rsid w:val="004D726B"/>
    <w:rsid w:val="004E66A6"/>
    <w:rsid w:val="004F1713"/>
    <w:rsid w:val="004F2026"/>
    <w:rsid w:val="004F2E0D"/>
    <w:rsid w:val="004F36DF"/>
    <w:rsid w:val="004F6DD7"/>
    <w:rsid w:val="00507159"/>
    <w:rsid w:val="005117D4"/>
    <w:rsid w:val="00511DA2"/>
    <w:rsid w:val="0052541C"/>
    <w:rsid w:val="00532110"/>
    <w:rsid w:val="00533C45"/>
    <w:rsid w:val="00541612"/>
    <w:rsid w:val="0054493C"/>
    <w:rsid w:val="0055004E"/>
    <w:rsid w:val="00553A36"/>
    <w:rsid w:val="00561BE6"/>
    <w:rsid w:val="00562FAC"/>
    <w:rsid w:val="005671EB"/>
    <w:rsid w:val="005710D6"/>
    <w:rsid w:val="00572D8A"/>
    <w:rsid w:val="00573304"/>
    <w:rsid w:val="00583849"/>
    <w:rsid w:val="005904F4"/>
    <w:rsid w:val="005910FB"/>
    <w:rsid w:val="00593399"/>
    <w:rsid w:val="00597839"/>
    <w:rsid w:val="005A0B3C"/>
    <w:rsid w:val="005B3533"/>
    <w:rsid w:val="005C0D54"/>
    <w:rsid w:val="005C57F9"/>
    <w:rsid w:val="005D34B2"/>
    <w:rsid w:val="005D39DD"/>
    <w:rsid w:val="005E1BC4"/>
    <w:rsid w:val="005E20EF"/>
    <w:rsid w:val="005E5233"/>
    <w:rsid w:val="005F2994"/>
    <w:rsid w:val="005F4C80"/>
    <w:rsid w:val="006107F9"/>
    <w:rsid w:val="00612E2F"/>
    <w:rsid w:val="00623B71"/>
    <w:rsid w:val="006367C7"/>
    <w:rsid w:val="006377B8"/>
    <w:rsid w:val="00640C58"/>
    <w:rsid w:val="00641A7D"/>
    <w:rsid w:val="00643145"/>
    <w:rsid w:val="0065073C"/>
    <w:rsid w:val="00651041"/>
    <w:rsid w:val="00654C26"/>
    <w:rsid w:val="00656917"/>
    <w:rsid w:val="00661654"/>
    <w:rsid w:val="006618C0"/>
    <w:rsid w:val="00666A23"/>
    <w:rsid w:val="0067033E"/>
    <w:rsid w:val="00670CE5"/>
    <w:rsid w:val="006710C1"/>
    <w:rsid w:val="00673A5D"/>
    <w:rsid w:val="00681943"/>
    <w:rsid w:val="006819AA"/>
    <w:rsid w:val="0068517D"/>
    <w:rsid w:val="006A0670"/>
    <w:rsid w:val="006A6B4E"/>
    <w:rsid w:val="006B38AE"/>
    <w:rsid w:val="006B3A37"/>
    <w:rsid w:val="006C037C"/>
    <w:rsid w:val="006C3A79"/>
    <w:rsid w:val="006D4B04"/>
    <w:rsid w:val="006F0AAA"/>
    <w:rsid w:val="006F78F5"/>
    <w:rsid w:val="00707BF4"/>
    <w:rsid w:val="00716F95"/>
    <w:rsid w:val="007201AE"/>
    <w:rsid w:val="0072113F"/>
    <w:rsid w:val="0072255D"/>
    <w:rsid w:val="007248B3"/>
    <w:rsid w:val="007257A0"/>
    <w:rsid w:val="007326E7"/>
    <w:rsid w:val="00734279"/>
    <w:rsid w:val="00737338"/>
    <w:rsid w:val="00747DE2"/>
    <w:rsid w:val="007517A0"/>
    <w:rsid w:val="0076710F"/>
    <w:rsid w:val="00780917"/>
    <w:rsid w:val="00781F23"/>
    <w:rsid w:val="00784CED"/>
    <w:rsid w:val="0079127A"/>
    <w:rsid w:val="00791C78"/>
    <w:rsid w:val="007930E8"/>
    <w:rsid w:val="00793312"/>
    <w:rsid w:val="007A16E3"/>
    <w:rsid w:val="007A660D"/>
    <w:rsid w:val="007A788E"/>
    <w:rsid w:val="007B076D"/>
    <w:rsid w:val="007B6DFD"/>
    <w:rsid w:val="007C1F8D"/>
    <w:rsid w:val="007C2317"/>
    <w:rsid w:val="007C7F53"/>
    <w:rsid w:val="007D321D"/>
    <w:rsid w:val="007D5B6E"/>
    <w:rsid w:val="007E3B0F"/>
    <w:rsid w:val="007F1BE1"/>
    <w:rsid w:val="007F3E64"/>
    <w:rsid w:val="008007EC"/>
    <w:rsid w:val="00810D02"/>
    <w:rsid w:val="008136CA"/>
    <w:rsid w:val="00814672"/>
    <w:rsid w:val="00816415"/>
    <w:rsid w:val="008164DD"/>
    <w:rsid w:val="00816D21"/>
    <w:rsid w:val="0082145B"/>
    <w:rsid w:val="00830E1E"/>
    <w:rsid w:val="0083499F"/>
    <w:rsid w:val="00834FF4"/>
    <w:rsid w:val="00836028"/>
    <w:rsid w:val="00837C23"/>
    <w:rsid w:val="00846804"/>
    <w:rsid w:val="008573D3"/>
    <w:rsid w:val="0086013E"/>
    <w:rsid w:val="008613FF"/>
    <w:rsid w:val="00864361"/>
    <w:rsid w:val="00867CA1"/>
    <w:rsid w:val="00870CFA"/>
    <w:rsid w:val="0087196A"/>
    <w:rsid w:val="00880F13"/>
    <w:rsid w:val="00896BAB"/>
    <w:rsid w:val="008A58DB"/>
    <w:rsid w:val="008A71B3"/>
    <w:rsid w:val="008C1A3E"/>
    <w:rsid w:val="008C4468"/>
    <w:rsid w:val="008C4AC8"/>
    <w:rsid w:val="008C6993"/>
    <w:rsid w:val="008D1E14"/>
    <w:rsid w:val="008D5510"/>
    <w:rsid w:val="008D7E63"/>
    <w:rsid w:val="008E1278"/>
    <w:rsid w:val="008E7184"/>
    <w:rsid w:val="008F41EC"/>
    <w:rsid w:val="008F5493"/>
    <w:rsid w:val="00903B06"/>
    <w:rsid w:val="00903FDC"/>
    <w:rsid w:val="00905142"/>
    <w:rsid w:val="009155D0"/>
    <w:rsid w:val="00917910"/>
    <w:rsid w:val="0092018F"/>
    <w:rsid w:val="00920F81"/>
    <w:rsid w:val="009213E5"/>
    <w:rsid w:val="00923AD7"/>
    <w:rsid w:val="00924ACA"/>
    <w:rsid w:val="009252B5"/>
    <w:rsid w:val="009340AE"/>
    <w:rsid w:val="00937A6C"/>
    <w:rsid w:val="00952E7E"/>
    <w:rsid w:val="00955CDD"/>
    <w:rsid w:val="009606F9"/>
    <w:rsid w:val="00963824"/>
    <w:rsid w:val="00971EF8"/>
    <w:rsid w:val="00973170"/>
    <w:rsid w:val="00976B6D"/>
    <w:rsid w:val="00977202"/>
    <w:rsid w:val="009805D9"/>
    <w:rsid w:val="009846EE"/>
    <w:rsid w:val="009A7067"/>
    <w:rsid w:val="009A7347"/>
    <w:rsid w:val="009B4480"/>
    <w:rsid w:val="009B6DB5"/>
    <w:rsid w:val="009B7831"/>
    <w:rsid w:val="009D4C9D"/>
    <w:rsid w:val="009D55AC"/>
    <w:rsid w:val="009D67C1"/>
    <w:rsid w:val="009E6FE9"/>
    <w:rsid w:val="009E75D4"/>
    <w:rsid w:val="009E7DDE"/>
    <w:rsid w:val="009F2CB4"/>
    <w:rsid w:val="009F5F3C"/>
    <w:rsid w:val="00A05373"/>
    <w:rsid w:val="00A136A9"/>
    <w:rsid w:val="00A15DF9"/>
    <w:rsid w:val="00A163AD"/>
    <w:rsid w:val="00A30C77"/>
    <w:rsid w:val="00A3570E"/>
    <w:rsid w:val="00A3602F"/>
    <w:rsid w:val="00A36132"/>
    <w:rsid w:val="00A37411"/>
    <w:rsid w:val="00A43A63"/>
    <w:rsid w:val="00A43DFC"/>
    <w:rsid w:val="00A46338"/>
    <w:rsid w:val="00A46B53"/>
    <w:rsid w:val="00A55C45"/>
    <w:rsid w:val="00A562E0"/>
    <w:rsid w:val="00A60C20"/>
    <w:rsid w:val="00A66753"/>
    <w:rsid w:val="00A73732"/>
    <w:rsid w:val="00A7745A"/>
    <w:rsid w:val="00A812D4"/>
    <w:rsid w:val="00A821BB"/>
    <w:rsid w:val="00A85FBB"/>
    <w:rsid w:val="00A925FD"/>
    <w:rsid w:val="00A92A7A"/>
    <w:rsid w:val="00A92E67"/>
    <w:rsid w:val="00AC4FD5"/>
    <w:rsid w:val="00AD04A8"/>
    <w:rsid w:val="00AE3FCF"/>
    <w:rsid w:val="00AF21DF"/>
    <w:rsid w:val="00AF4DF9"/>
    <w:rsid w:val="00AF7B28"/>
    <w:rsid w:val="00B0507B"/>
    <w:rsid w:val="00B0584E"/>
    <w:rsid w:val="00B11620"/>
    <w:rsid w:val="00B14426"/>
    <w:rsid w:val="00B17DD6"/>
    <w:rsid w:val="00B20E40"/>
    <w:rsid w:val="00B33B49"/>
    <w:rsid w:val="00B367C5"/>
    <w:rsid w:val="00B477DF"/>
    <w:rsid w:val="00B524F2"/>
    <w:rsid w:val="00B5723A"/>
    <w:rsid w:val="00B61D0D"/>
    <w:rsid w:val="00B6638C"/>
    <w:rsid w:val="00B72331"/>
    <w:rsid w:val="00B8270A"/>
    <w:rsid w:val="00B83E88"/>
    <w:rsid w:val="00B96038"/>
    <w:rsid w:val="00BA35C6"/>
    <w:rsid w:val="00BA4755"/>
    <w:rsid w:val="00BB7D6C"/>
    <w:rsid w:val="00BC27D6"/>
    <w:rsid w:val="00BC4A45"/>
    <w:rsid w:val="00BD58DB"/>
    <w:rsid w:val="00BE0B66"/>
    <w:rsid w:val="00BE4D71"/>
    <w:rsid w:val="00C01DA4"/>
    <w:rsid w:val="00C05370"/>
    <w:rsid w:val="00C10A68"/>
    <w:rsid w:val="00C16DD6"/>
    <w:rsid w:val="00C23300"/>
    <w:rsid w:val="00C300CE"/>
    <w:rsid w:val="00C317D2"/>
    <w:rsid w:val="00C32DDF"/>
    <w:rsid w:val="00C40FD6"/>
    <w:rsid w:val="00C412B0"/>
    <w:rsid w:val="00C56909"/>
    <w:rsid w:val="00C5751A"/>
    <w:rsid w:val="00C60560"/>
    <w:rsid w:val="00C633FE"/>
    <w:rsid w:val="00C75CCB"/>
    <w:rsid w:val="00C77970"/>
    <w:rsid w:val="00C82AB2"/>
    <w:rsid w:val="00C87035"/>
    <w:rsid w:val="00C904B1"/>
    <w:rsid w:val="00C96A4E"/>
    <w:rsid w:val="00CA3CB6"/>
    <w:rsid w:val="00CA4840"/>
    <w:rsid w:val="00CA5644"/>
    <w:rsid w:val="00CB7DF5"/>
    <w:rsid w:val="00CC3BA5"/>
    <w:rsid w:val="00CC42D6"/>
    <w:rsid w:val="00CD1AE5"/>
    <w:rsid w:val="00CF1FD5"/>
    <w:rsid w:val="00CF2BAB"/>
    <w:rsid w:val="00CF5793"/>
    <w:rsid w:val="00D00679"/>
    <w:rsid w:val="00D06A24"/>
    <w:rsid w:val="00D12DBA"/>
    <w:rsid w:val="00D16D6F"/>
    <w:rsid w:val="00D36454"/>
    <w:rsid w:val="00D3683F"/>
    <w:rsid w:val="00D45A68"/>
    <w:rsid w:val="00D47103"/>
    <w:rsid w:val="00D50422"/>
    <w:rsid w:val="00D52B18"/>
    <w:rsid w:val="00D56CEA"/>
    <w:rsid w:val="00D56E8C"/>
    <w:rsid w:val="00D63D2C"/>
    <w:rsid w:val="00D667F2"/>
    <w:rsid w:val="00D66CD6"/>
    <w:rsid w:val="00D67C4C"/>
    <w:rsid w:val="00D71DC9"/>
    <w:rsid w:val="00D75C2F"/>
    <w:rsid w:val="00D769E4"/>
    <w:rsid w:val="00D77B66"/>
    <w:rsid w:val="00D80152"/>
    <w:rsid w:val="00D922F1"/>
    <w:rsid w:val="00D95593"/>
    <w:rsid w:val="00DA40A7"/>
    <w:rsid w:val="00DA5CD3"/>
    <w:rsid w:val="00DB022F"/>
    <w:rsid w:val="00DB1F47"/>
    <w:rsid w:val="00DB65A4"/>
    <w:rsid w:val="00DC1D29"/>
    <w:rsid w:val="00DC1E83"/>
    <w:rsid w:val="00DD0992"/>
    <w:rsid w:val="00DD6749"/>
    <w:rsid w:val="00DE3631"/>
    <w:rsid w:val="00DE5AFA"/>
    <w:rsid w:val="00DF3AE7"/>
    <w:rsid w:val="00DF7E80"/>
    <w:rsid w:val="00E0495E"/>
    <w:rsid w:val="00E056C1"/>
    <w:rsid w:val="00E11EA6"/>
    <w:rsid w:val="00E15297"/>
    <w:rsid w:val="00E154F5"/>
    <w:rsid w:val="00E250E7"/>
    <w:rsid w:val="00E26A7B"/>
    <w:rsid w:val="00E27201"/>
    <w:rsid w:val="00E272E0"/>
    <w:rsid w:val="00E32716"/>
    <w:rsid w:val="00E33F18"/>
    <w:rsid w:val="00E431F7"/>
    <w:rsid w:val="00E52D15"/>
    <w:rsid w:val="00E55021"/>
    <w:rsid w:val="00E615D2"/>
    <w:rsid w:val="00E62367"/>
    <w:rsid w:val="00E708E2"/>
    <w:rsid w:val="00E71D77"/>
    <w:rsid w:val="00E83C16"/>
    <w:rsid w:val="00E92F33"/>
    <w:rsid w:val="00EB0D10"/>
    <w:rsid w:val="00EB0FED"/>
    <w:rsid w:val="00EB4A98"/>
    <w:rsid w:val="00EB7B25"/>
    <w:rsid w:val="00EC137C"/>
    <w:rsid w:val="00EC5307"/>
    <w:rsid w:val="00EC58DF"/>
    <w:rsid w:val="00EC7289"/>
    <w:rsid w:val="00EE13D9"/>
    <w:rsid w:val="00EE45F8"/>
    <w:rsid w:val="00EF54BE"/>
    <w:rsid w:val="00F05B14"/>
    <w:rsid w:val="00F06337"/>
    <w:rsid w:val="00F12D62"/>
    <w:rsid w:val="00F12E6E"/>
    <w:rsid w:val="00F13CBA"/>
    <w:rsid w:val="00F155C6"/>
    <w:rsid w:val="00F15748"/>
    <w:rsid w:val="00F15F1C"/>
    <w:rsid w:val="00F211F2"/>
    <w:rsid w:val="00F22A4D"/>
    <w:rsid w:val="00F32053"/>
    <w:rsid w:val="00F349DD"/>
    <w:rsid w:val="00F35098"/>
    <w:rsid w:val="00F35FF1"/>
    <w:rsid w:val="00F36E9A"/>
    <w:rsid w:val="00F36F00"/>
    <w:rsid w:val="00F372A8"/>
    <w:rsid w:val="00F437F7"/>
    <w:rsid w:val="00F60D1E"/>
    <w:rsid w:val="00F61383"/>
    <w:rsid w:val="00F66A3B"/>
    <w:rsid w:val="00F66F71"/>
    <w:rsid w:val="00F83594"/>
    <w:rsid w:val="00F842D3"/>
    <w:rsid w:val="00F86DA4"/>
    <w:rsid w:val="00F87889"/>
    <w:rsid w:val="00F87AB6"/>
    <w:rsid w:val="00F9115B"/>
    <w:rsid w:val="00F91E85"/>
    <w:rsid w:val="00F923A9"/>
    <w:rsid w:val="00F93104"/>
    <w:rsid w:val="00F96D87"/>
    <w:rsid w:val="00FA4537"/>
    <w:rsid w:val="00FA7E68"/>
    <w:rsid w:val="00FB2CD5"/>
    <w:rsid w:val="00FB5931"/>
    <w:rsid w:val="00FC14CA"/>
    <w:rsid w:val="00FC5816"/>
    <w:rsid w:val="00FC75EC"/>
    <w:rsid w:val="00FD37DA"/>
    <w:rsid w:val="00FE0699"/>
    <w:rsid w:val="00FE537B"/>
    <w:rsid w:val="00FE5972"/>
    <w:rsid w:val="00FF1DB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A5D"/>
  </w:style>
  <w:style w:type="paragraph" w:styleId="Heading2">
    <w:name w:val="heading 2"/>
    <w:basedOn w:val="Normal"/>
    <w:link w:val="Heading2Char"/>
    <w:uiPriority w:val="9"/>
    <w:qFormat/>
    <w:rsid w:val="0021493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rsid w:val="0035265F"/>
    <w:pPr>
      <w:widowControl w:val="0"/>
      <w:spacing w:after="200" w:line="252" w:lineRule="auto"/>
      <w:ind w:firstLine="202"/>
      <w:jc w:val="both"/>
    </w:pPr>
    <w:rPr>
      <w:rFonts w:eastAsiaTheme="minorEastAsia"/>
      <w:lang w:bidi="en-US"/>
    </w:rPr>
  </w:style>
  <w:style w:type="paragraph" w:styleId="BalloonText">
    <w:name w:val="Balloon Text"/>
    <w:basedOn w:val="Normal"/>
    <w:link w:val="BalloonTextChar"/>
    <w:uiPriority w:val="99"/>
    <w:semiHidden/>
    <w:unhideWhenUsed/>
    <w:rsid w:val="008719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196A"/>
    <w:rPr>
      <w:rFonts w:ascii="Segoe UI" w:hAnsi="Segoe UI" w:cs="Segoe UI"/>
      <w:sz w:val="18"/>
      <w:szCs w:val="18"/>
    </w:rPr>
  </w:style>
  <w:style w:type="character" w:styleId="CommentReference">
    <w:name w:val="annotation reference"/>
    <w:basedOn w:val="DefaultParagraphFont"/>
    <w:uiPriority w:val="99"/>
    <w:semiHidden/>
    <w:unhideWhenUsed/>
    <w:rsid w:val="0087196A"/>
    <w:rPr>
      <w:sz w:val="16"/>
      <w:szCs w:val="16"/>
    </w:rPr>
  </w:style>
  <w:style w:type="paragraph" w:styleId="CommentText">
    <w:name w:val="annotation text"/>
    <w:basedOn w:val="Normal"/>
    <w:link w:val="CommentTextChar"/>
    <w:uiPriority w:val="99"/>
    <w:semiHidden/>
    <w:unhideWhenUsed/>
    <w:rsid w:val="0087196A"/>
    <w:pPr>
      <w:spacing w:line="240" w:lineRule="auto"/>
    </w:pPr>
    <w:rPr>
      <w:sz w:val="20"/>
      <w:szCs w:val="20"/>
    </w:rPr>
  </w:style>
  <w:style w:type="character" w:customStyle="1" w:styleId="CommentTextChar">
    <w:name w:val="Comment Text Char"/>
    <w:basedOn w:val="DefaultParagraphFont"/>
    <w:link w:val="CommentText"/>
    <w:uiPriority w:val="99"/>
    <w:semiHidden/>
    <w:rsid w:val="0087196A"/>
    <w:rPr>
      <w:sz w:val="20"/>
      <w:szCs w:val="20"/>
    </w:rPr>
  </w:style>
  <w:style w:type="paragraph" w:styleId="CommentSubject">
    <w:name w:val="annotation subject"/>
    <w:basedOn w:val="CommentText"/>
    <w:next w:val="CommentText"/>
    <w:link w:val="CommentSubjectChar"/>
    <w:uiPriority w:val="99"/>
    <w:semiHidden/>
    <w:unhideWhenUsed/>
    <w:rsid w:val="0087196A"/>
    <w:rPr>
      <w:b/>
      <w:bCs/>
    </w:rPr>
  </w:style>
  <w:style w:type="character" w:customStyle="1" w:styleId="CommentSubjectChar">
    <w:name w:val="Comment Subject Char"/>
    <w:basedOn w:val="CommentTextChar"/>
    <w:link w:val="CommentSubject"/>
    <w:uiPriority w:val="99"/>
    <w:semiHidden/>
    <w:rsid w:val="0087196A"/>
    <w:rPr>
      <w:b/>
      <w:bCs/>
      <w:sz w:val="20"/>
      <w:szCs w:val="20"/>
    </w:rPr>
  </w:style>
  <w:style w:type="character" w:styleId="Hyperlink">
    <w:name w:val="Hyperlink"/>
    <w:basedOn w:val="DefaultParagraphFont"/>
    <w:uiPriority w:val="99"/>
    <w:unhideWhenUsed/>
    <w:rsid w:val="001B3775"/>
    <w:rPr>
      <w:color w:val="0563C1" w:themeColor="hyperlink"/>
      <w:u w:val="single"/>
    </w:rPr>
  </w:style>
  <w:style w:type="paragraph" w:styleId="BodyText">
    <w:name w:val="Body Text"/>
    <w:basedOn w:val="Normal"/>
    <w:link w:val="BodyTextChar"/>
    <w:semiHidden/>
    <w:rsid w:val="001B3775"/>
    <w:pPr>
      <w:spacing w:after="0" w:line="24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semiHidden/>
    <w:rsid w:val="001B3775"/>
    <w:rPr>
      <w:rFonts w:ascii="Times New Roman" w:eastAsia="Times New Roman" w:hAnsi="Times New Roman" w:cs="Times New Roman"/>
      <w:sz w:val="24"/>
      <w:szCs w:val="24"/>
    </w:rPr>
  </w:style>
  <w:style w:type="character" w:styleId="Strong">
    <w:name w:val="Strong"/>
    <w:basedOn w:val="DefaultParagraphFont"/>
    <w:uiPriority w:val="22"/>
    <w:qFormat/>
    <w:rsid w:val="00816415"/>
    <w:rPr>
      <w:b/>
      <w:bCs/>
    </w:rPr>
  </w:style>
  <w:style w:type="paragraph" w:customStyle="1" w:styleId="EndNoteBibliographyTitle">
    <w:name w:val="EndNote Bibliography Title"/>
    <w:basedOn w:val="Normal"/>
    <w:link w:val="EndNoteBibliographyTitleChar"/>
    <w:rsid w:val="00D67C4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7C4C"/>
    <w:rPr>
      <w:rFonts w:ascii="Calibri" w:hAnsi="Calibri" w:cs="Calibri"/>
      <w:noProof/>
    </w:rPr>
  </w:style>
  <w:style w:type="paragraph" w:customStyle="1" w:styleId="EndNoteBibliography">
    <w:name w:val="EndNote Bibliography"/>
    <w:basedOn w:val="Normal"/>
    <w:link w:val="EndNoteBibliographyChar"/>
    <w:rsid w:val="00D67C4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67C4C"/>
    <w:rPr>
      <w:rFonts w:ascii="Calibri" w:hAnsi="Calibri" w:cs="Calibri"/>
      <w:noProof/>
    </w:rPr>
  </w:style>
  <w:style w:type="character" w:customStyle="1" w:styleId="Heading2Char">
    <w:name w:val="Heading 2 Char"/>
    <w:basedOn w:val="DefaultParagraphFont"/>
    <w:link w:val="Heading2"/>
    <w:uiPriority w:val="9"/>
    <w:rsid w:val="00214939"/>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21493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western">
    <w:name w:val="western"/>
    <w:basedOn w:val="Normal"/>
    <w:rsid w:val="00E62367"/>
    <w:pPr>
      <w:spacing w:before="100" w:beforeAutospacing="1" w:after="144" w:line="276" w:lineRule="auto"/>
    </w:pPr>
    <w:rPr>
      <w:rFonts w:ascii="Calibri" w:eastAsia="Times New Roman" w:hAnsi="Calibri" w:cs="Calibri"/>
      <w:color w:val="000000"/>
    </w:rPr>
  </w:style>
</w:styles>
</file>

<file path=word/webSettings.xml><?xml version="1.0" encoding="utf-8"?>
<w:webSettings xmlns:r="http://schemas.openxmlformats.org/officeDocument/2006/relationships" xmlns:w="http://schemas.openxmlformats.org/wordprocessingml/2006/main">
  <w:divs>
    <w:div w:id="321274752">
      <w:bodyDiv w:val="1"/>
      <w:marLeft w:val="0"/>
      <w:marRight w:val="0"/>
      <w:marTop w:val="0"/>
      <w:marBottom w:val="0"/>
      <w:divBdr>
        <w:top w:val="none" w:sz="0" w:space="0" w:color="auto"/>
        <w:left w:val="none" w:sz="0" w:space="0" w:color="auto"/>
        <w:bottom w:val="none" w:sz="0" w:space="0" w:color="auto"/>
        <w:right w:val="none" w:sz="0" w:space="0" w:color="auto"/>
      </w:divBdr>
    </w:div>
    <w:div w:id="480197067">
      <w:bodyDiv w:val="1"/>
      <w:marLeft w:val="0"/>
      <w:marRight w:val="0"/>
      <w:marTop w:val="0"/>
      <w:marBottom w:val="0"/>
      <w:divBdr>
        <w:top w:val="none" w:sz="0" w:space="0" w:color="auto"/>
        <w:left w:val="none" w:sz="0" w:space="0" w:color="auto"/>
        <w:bottom w:val="none" w:sz="0" w:space="0" w:color="auto"/>
        <w:right w:val="none" w:sz="0" w:space="0" w:color="auto"/>
      </w:divBdr>
    </w:div>
    <w:div w:id="573781850">
      <w:bodyDiv w:val="1"/>
      <w:marLeft w:val="0"/>
      <w:marRight w:val="0"/>
      <w:marTop w:val="0"/>
      <w:marBottom w:val="0"/>
      <w:divBdr>
        <w:top w:val="none" w:sz="0" w:space="0" w:color="auto"/>
        <w:left w:val="none" w:sz="0" w:space="0" w:color="auto"/>
        <w:bottom w:val="none" w:sz="0" w:space="0" w:color="auto"/>
        <w:right w:val="none" w:sz="0" w:space="0" w:color="auto"/>
      </w:divBdr>
    </w:div>
    <w:div w:id="710767255">
      <w:bodyDiv w:val="1"/>
      <w:marLeft w:val="0"/>
      <w:marRight w:val="0"/>
      <w:marTop w:val="0"/>
      <w:marBottom w:val="0"/>
      <w:divBdr>
        <w:top w:val="none" w:sz="0" w:space="0" w:color="auto"/>
        <w:left w:val="none" w:sz="0" w:space="0" w:color="auto"/>
        <w:bottom w:val="none" w:sz="0" w:space="0" w:color="auto"/>
        <w:right w:val="none" w:sz="0" w:space="0" w:color="auto"/>
      </w:divBdr>
    </w:div>
    <w:div w:id="796802925">
      <w:bodyDiv w:val="1"/>
      <w:marLeft w:val="0"/>
      <w:marRight w:val="0"/>
      <w:marTop w:val="0"/>
      <w:marBottom w:val="0"/>
      <w:divBdr>
        <w:top w:val="none" w:sz="0" w:space="0" w:color="auto"/>
        <w:left w:val="none" w:sz="0" w:space="0" w:color="auto"/>
        <w:bottom w:val="none" w:sz="0" w:space="0" w:color="auto"/>
        <w:right w:val="none" w:sz="0" w:space="0" w:color="auto"/>
      </w:divBdr>
    </w:div>
    <w:div w:id="962661276">
      <w:bodyDiv w:val="1"/>
      <w:marLeft w:val="0"/>
      <w:marRight w:val="0"/>
      <w:marTop w:val="0"/>
      <w:marBottom w:val="0"/>
      <w:divBdr>
        <w:top w:val="none" w:sz="0" w:space="0" w:color="auto"/>
        <w:left w:val="none" w:sz="0" w:space="0" w:color="auto"/>
        <w:bottom w:val="none" w:sz="0" w:space="0" w:color="auto"/>
        <w:right w:val="none" w:sz="0" w:space="0" w:color="auto"/>
      </w:divBdr>
    </w:div>
    <w:div w:id="1044326782">
      <w:bodyDiv w:val="1"/>
      <w:marLeft w:val="0"/>
      <w:marRight w:val="0"/>
      <w:marTop w:val="0"/>
      <w:marBottom w:val="0"/>
      <w:divBdr>
        <w:top w:val="none" w:sz="0" w:space="0" w:color="auto"/>
        <w:left w:val="none" w:sz="0" w:space="0" w:color="auto"/>
        <w:bottom w:val="none" w:sz="0" w:space="0" w:color="auto"/>
        <w:right w:val="none" w:sz="0" w:space="0" w:color="auto"/>
      </w:divBdr>
    </w:div>
    <w:div w:id="1136024143">
      <w:bodyDiv w:val="1"/>
      <w:marLeft w:val="0"/>
      <w:marRight w:val="0"/>
      <w:marTop w:val="0"/>
      <w:marBottom w:val="0"/>
      <w:divBdr>
        <w:top w:val="none" w:sz="0" w:space="0" w:color="auto"/>
        <w:left w:val="none" w:sz="0" w:space="0" w:color="auto"/>
        <w:bottom w:val="none" w:sz="0" w:space="0" w:color="auto"/>
        <w:right w:val="none" w:sz="0" w:space="0" w:color="auto"/>
      </w:divBdr>
    </w:div>
    <w:div w:id="1136145961">
      <w:bodyDiv w:val="1"/>
      <w:marLeft w:val="0"/>
      <w:marRight w:val="0"/>
      <w:marTop w:val="0"/>
      <w:marBottom w:val="0"/>
      <w:divBdr>
        <w:top w:val="none" w:sz="0" w:space="0" w:color="auto"/>
        <w:left w:val="none" w:sz="0" w:space="0" w:color="auto"/>
        <w:bottom w:val="none" w:sz="0" w:space="0" w:color="auto"/>
        <w:right w:val="none" w:sz="0" w:space="0" w:color="auto"/>
      </w:divBdr>
    </w:div>
    <w:div w:id="1270772003">
      <w:bodyDiv w:val="1"/>
      <w:marLeft w:val="0"/>
      <w:marRight w:val="0"/>
      <w:marTop w:val="0"/>
      <w:marBottom w:val="0"/>
      <w:divBdr>
        <w:top w:val="none" w:sz="0" w:space="0" w:color="auto"/>
        <w:left w:val="none" w:sz="0" w:space="0" w:color="auto"/>
        <w:bottom w:val="none" w:sz="0" w:space="0" w:color="auto"/>
        <w:right w:val="none" w:sz="0" w:space="0" w:color="auto"/>
      </w:divBdr>
    </w:div>
    <w:div w:id="1371614865">
      <w:bodyDiv w:val="1"/>
      <w:marLeft w:val="0"/>
      <w:marRight w:val="0"/>
      <w:marTop w:val="0"/>
      <w:marBottom w:val="0"/>
      <w:divBdr>
        <w:top w:val="none" w:sz="0" w:space="0" w:color="auto"/>
        <w:left w:val="none" w:sz="0" w:space="0" w:color="auto"/>
        <w:bottom w:val="none" w:sz="0" w:space="0" w:color="auto"/>
        <w:right w:val="none" w:sz="0" w:space="0" w:color="auto"/>
      </w:divBdr>
    </w:div>
    <w:div w:id="1432243805">
      <w:bodyDiv w:val="1"/>
      <w:marLeft w:val="0"/>
      <w:marRight w:val="0"/>
      <w:marTop w:val="0"/>
      <w:marBottom w:val="0"/>
      <w:divBdr>
        <w:top w:val="none" w:sz="0" w:space="0" w:color="auto"/>
        <w:left w:val="none" w:sz="0" w:space="0" w:color="auto"/>
        <w:bottom w:val="none" w:sz="0" w:space="0" w:color="auto"/>
        <w:right w:val="none" w:sz="0" w:space="0" w:color="auto"/>
      </w:divBdr>
    </w:div>
    <w:div w:id="1962612914">
      <w:bodyDiv w:val="1"/>
      <w:marLeft w:val="0"/>
      <w:marRight w:val="0"/>
      <w:marTop w:val="0"/>
      <w:marBottom w:val="0"/>
      <w:divBdr>
        <w:top w:val="none" w:sz="0" w:space="0" w:color="auto"/>
        <w:left w:val="none" w:sz="0" w:space="0" w:color="auto"/>
        <w:bottom w:val="none" w:sz="0" w:space="0" w:color="auto"/>
        <w:right w:val="none" w:sz="0" w:space="0" w:color="auto"/>
      </w:divBdr>
    </w:div>
    <w:div w:id="1989745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734443-42FE-47F7-834B-BBF1286AF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4</Words>
  <Characters>99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Admin</Company>
  <LinksUpToDate>false</LinksUpToDate>
  <CharactersWithSpaces>11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nard, Mark E</dc:creator>
  <cp:lastModifiedBy>xml</cp:lastModifiedBy>
  <cp:revision>5</cp:revision>
  <cp:lastPrinted>2021-07-26T18:46:00Z</cp:lastPrinted>
  <dcterms:created xsi:type="dcterms:W3CDTF">2021-09-17T16:56:00Z</dcterms:created>
  <dcterms:modified xsi:type="dcterms:W3CDTF">2021-10-20T03:02:00Z</dcterms:modified>
</cp:coreProperties>
</file>